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530B4" w14:textId="33490638" w:rsidR="00077248" w:rsidRPr="008B1633" w:rsidRDefault="00511998" w:rsidP="0007724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B163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F09D1">
        <w:rPr>
          <w:rFonts w:ascii="Times New Roman" w:hAnsi="Times New Roman" w:cs="Times New Roman" w:hint="eastAsia"/>
          <w:b/>
          <w:bCs/>
          <w:color w:val="000000" w:themeColor="text1"/>
        </w:rPr>
        <w:t>5</w:t>
      </w:r>
      <w:r w:rsidRPr="008B163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77248" w:rsidRPr="008B1633">
        <w:rPr>
          <w:rFonts w:ascii="Times New Roman" w:hAnsi="Times New Roman" w:cs="Times New Roman"/>
          <w:b/>
          <w:bCs/>
          <w:color w:val="000000" w:themeColor="text1"/>
        </w:rPr>
        <w:t>Table.</w:t>
      </w:r>
      <w:r w:rsidR="00F30567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2F38B7">
        <w:rPr>
          <w:rFonts w:ascii="Times New Roman" w:hAnsi="Times New Roman" w:cs="Times New Roman" w:hint="eastAsia"/>
          <w:b/>
          <w:bCs/>
          <w:color w:val="000000" w:themeColor="text1"/>
        </w:rPr>
        <w:t xml:space="preserve">Trend of death attributable to senility from </w:t>
      </w:r>
      <w:r w:rsidR="000F09D1">
        <w:rPr>
          <w:rFonts w:ascii="Times New Roman" w:hAnsi="Times New Roman" w:cs="Times New Roman" w:hint="eastAsia"/>
          <w:b/>
          <w:bCs/>
          <w:color w:val="000000" w:themeColor="text1"/>
        </w:rPr>
        <w:t>2019 to 20</w:t>
      </w:r>
      <w:r w:rsidR="00E20E82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="008C774D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="008B1633" w:rsidRPr="008B1633">
        <w:rPr>
          <w:rFonts w:ascii="Times New Roman" w:hAnsi="Times New Roman" w:cs="Times New Roman"/>
          <w:b/>
        </w:rPr>
        <w:t>.</w:t>
      </w:r>
    </w:p>
    <w:p w14:paraId="465A50DE" w14:textId="77777777" w:rsidR="00077248" w:rsidRPr="000F09D1" w:rsidRDefault="00077248" w:rsidP="0007724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f2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816"/>
        <w:gridCol w:w="1816"/>
        <w:gridCol w:w="1816"/>
        <w:gridCol w:w="1816"/>
      </w:tblGrid>
      <w:tr w:rsidR="000F09D1" w14:paraId="319E9A87" w14:textId="77777777" w:rsidTr="000F09D1">
        <w:trPr>
          <w:trHeight w:val="698"/>
        </w:trPr>
        <w:tc>
          <w:tcPr>
            <w:tcW w:w="1816" w:type="dxa"/>
          </w:tcPr>
          <w:p w14:paraId="0EAFCCFF" w14:textId="18CD65C6" w:rsidR="000F09D1" w:rsidRDefault="002F38B7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1816" w:type="dxa"/>
          </w:tcPr>
          <w:p w14:paraId="0957FB2D" w14:textId="48631DD9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 cause</w:t>
            </w:r>
          </w:p>
        </w:tc>
        <w:tc>
          <w:tcPr>
            <w:tcW w:w="1816" w:type="dxa"/>
          </w:tcPr>
          <w:p w14:paraId="0F4BAB18" w14:textId="74B5733F" w:rsidR="000F09D1" w:rsidRDefault="002F38B7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ther causes</w:t>
            </w:r>
          </w:p>
        </w:tc>
        <w:tc>
          <w:tcPr>
            <w:tcW w:w="1816" w:type="dxa"/>
          </w:tcPr>
          <w:p w14:paraId="64EF5E9B" w14:textId="345DE1F2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2F38B7">
              <w:rPr>
                <w:rFonts w:ascii="Times New Roman" w:hAnsi="Times New Roman" w:cs="Times New Roman" w:hint="eastAsia"/>
              </w:rPr>
              <w:t>enility</w:t>
            </w:r>
          </w:p>
        </w:tc>
        <w:tc>
          <w:tcPr>
            <w:tcW w:w="1816" w:type="dxa"/>
          </w:tcPr>
          <w:p w14:paraId="4E0D4490" w14:textId="36EF4710" w:rsidR="002F38B7" w:rsidRDefault="002F38B7" w:rsidP="002F3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% of Senility in other causes</w:t>
            </w:r>
          </w:p>
        </w:tc>
      </w:tr>
      <w:tr w:rsidR="000F09D1" w14:paraId="6DCC93F1" w14:textId="77777777" w:rsidTr="000F09D1">
        <w:trPr>
          <w:trHeight w:val="698"/>
        </w:trPr>
        <w:tc>
          <w:tcPr>
            <w:tcW w:w="1816" w:type="dxa"/>
          </w:tcPr>
          <w:p w14:paraId="2C9B0203" w14:textId="106CB055" w:rsidR="000F09D1" w:rsidRDefault="002F38B7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1816" w:type="dxa"/>
          </w:tcPr>
          <w:p w14:paraId="51A9062E" w14:textId="3FD388FD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381,093</w:t>
            </w:r>
          </w:p>
        </w:tc>
        <w:tc>
          <w:tcPr>
            <w:tcW w:w="1816" w:type="dxa"/>
          </w:tcPr>
          <w:p w14:paraId="5C5EEB6D" w14:textId="59E552D1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2,426</w:t>
            </w:r>
          </w:p>
        </w:tc>
        <w:tc>
          <w:tcPr>
            <w:tcW w:w="1816" w:type="dxa"/>
          </w:tcPr>
          <w:p w14:paraId="407A90D6" w14:textId="2215B7D1" w:rsidR="000F09D1" w:rsidRDefault="002F38B7" w:rsidP="002F38B7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,863</w:t>
            </w:r>
          </w:p>
        </w:tc>
        <w:tc>
          <w:tcPr>
            <w:tcW w:w="1816" w:type="dxa"/>
          </w:tcPr>
          <w:p w14:paraId="39132C39" w14:textId="1D0D529C" w:rsidR="000F09D1" w:rsidRDefault="002F38B7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57.4</w:t>
            </w:r>
          </w:p>
        </w:tc>
      </w:tr>
      <w:tr w:rsidR="000F09D1" w14:paraId="6097A15B" w14:textId="77777777" w:rsidTr="000F09D1">
        <w:trPr>
          <w:trHeight w:val="698"/>
        </w:trPr>
        <w:tc>
          <w:tcPr>
            <w:tcW w:w="1816" w:type="dxa"/>
          </w:tcPr>
          <w:p w14:paraId="5C546FB2" w14:textId="10A10F5D" w:rsidR="000F09D1" w:rsidRDefault="002F38B7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816" w:type="dxa"/>
          </w:tcPr>
          <w:p w14:paraId="2E4DF647" w14:textId="0E2BC38C" w:rsidR="000F09D1" w:rsidRDefault="000F09D1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F38B7">
              <w:rPr>
                <w:rFonts w:ascii="Times New Roman" w:hAnsi="Times New Roman" w:cs="Times New Roman" w:hint="eastAsia"/>
              </w:rPr>
              <w:t>,372,755</w:t>
            </w:r>
          </w:p>
        </w:tc>
        <w:tc>
          <w:tcPr>
            <w:tcW w:w="1816" w:type="dxa"/>
          </w:tcPr>
          <w:p w14:paraId="7FEDC9DF" w14:textId="25E6E48D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2,549</w:t>
            </w:r>
          </w:p>
        </w:tc>
        <w:tc>
          <w:tcPr>
            <w:tcW w:w="1816" w:type="dxa"/>
          </w:tcPr>
          <w:p w14:paraId="6066662C" w14:textId="6D929B99" w:rsidR="000F09D1" w:rsidRDefault="002F38B7" w:rsidP="002F38B7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,440</w:t>
            </w:r>
          </w:p>
        </w:tc>
        <w:tc>
          <w:tcPr>
            <w:tcW w:w="1816" w:type="dxa"/>
          </w:tcPr>
          <w:p w14:paraId="536A910E" w14:textId="710FBBBA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5</w:t>
            </w:r>
          </w:p>
        </w:tc>
      </w:tr>
      <w:tr w:rsidR="000F09D1" w14:paraId="35BDF53A" w14:textId="77777777" w:rsidTr="000F09D1">
        <w:trPr>
          <w:trHeight w:val="698"/>
        </w:trPr>
        <w:tc>
          <w:tcPr>
            <w:tcW w:w="1816" w:type="dxa"/>
          </w:tcPr>
          <w:p w14:paraId="34160DD4" w14:textId="72C059AE" w:rsidR="000F09D1" w:rsidRDefault="002F38B7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816" w:type="dxa"/>
          </w:tcPr>
          <w:p w14:paraId="4D1D5BD3" w14:textId="25BF3445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439,856</w:t>
            </w:r>
          </w:p>
        </w:tc>
        <w:tc>
          <w:tcPr>
            <w:tcW w:w="1816" w:type="dxa"/>
          </w:tcPr>
          <w:p w14:paraId="7A58975F" w14:textId="43FDC5D8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5,721</w:t>
            </w:r>
          </w:p>
        </w:tc>
        <w:tc>
          <w:tcPr>
            <w:tcW w:w="1816" w:type="dxa"/>
          </w:tcPr>
          <w:p w14:paraId="33B42307" w14:textId="331D8369" w:rsidR="000F09D1" w:rsidRDefault="002F38B7" w:rsidP="002F3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152,027</w:t>
            </w:r>
          </w:p>
        </w:tc>
        <w:tc>
          <w:tcPr>
            <w:tcW w:w="1816" w:type="dxa"/>
          </w:tcPr>
          <w:p w14:paraId="20B0A5C7" w14:textId="6508599A" w:rsidR="000F09D1" w:rsidRDefault="002F38B7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61.9</w:t>
            </w:r>
          </w:p>
        </w:tc>
      </w:tr>
      <w:tr w:rsidR="000F09D1" w14:paraId="65ED4C0C" w14:textId="77777777" w:rsidTr="000F09D1">
        <w:trPr>
          <w:trHeight w:val="698"/>
        </w:trPr>
        <w:tc>
          <w:tcPr>
            <w:tcW w:w="1816" w:type="dxa"/>
          </w:tcPr>
          <w:p w14:paraId="53757308" w14:textId="72F3FFF1" w:rsidR="000F09D1" w:rsidRDefault="002F38B7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1816" w:type="dxa"/>
          </w:tcPr>
          <w:p w14:paraId="5BCAE640" w14:textId="1A002B6A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569,050</w:t>
            </w:r>
          </w:p>
        </w:tc>
        <w:tc>
          <w:tcPr>
            <w:tcW w:w="1816" w:type="dxa"/>
          </w:tcPr>
          <w:p w14:paraId="11F0181E" w14:textId="136034D4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,516</w:t>
            </w:r>
          </w:p>
        </w:tc>
        <w:tc>
          <w:tcPr>
            <w:tcW w:w="1816" w:type="dxa"/>
          </w:tcPr>
          <w:p w14:paraId="42D9FBD5" w14:textId="77BE7CF6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,529</w:t>
            </w:r>
          </w:p>
        </w:tc>
        <w:tc>
          <w:tcPr>
            <w:tcW w:w="1816" w:type="dxa"/>
          </w:tcPr>
          <w:p w14:paraId="3F9EF86A" w14:textId="1826A8C0" w:rsidR="000F09D1" w:rsidRDefault="002F38B7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3</w:t>
            </w:r>
          </w:p>
        </w:tc>
      </w:tr>
    </w:tbl>
    <w:p w14:paraId="51E1DE73" w14:textId="7872D853" w:rsidR="00900665" w:rsidRDefault="00D57B92" w:rsidP="00763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2F38B7">
        <w:rPr>
          <w:rFonts w:ascii="Times New Roman" w:hAnsi="Times New Roman" w:cs="Times New Roman" w:hint="eastAsia"/>
        </w:rPr>
        <w:t xml:space="preserve"> original data: </w:t>
      </w:r>
      <w:r w:rsidR="00900665">
        <w:rPr>
          <w:rFonts w:ascii="Times New Roman" w:hAnsi="Times New Roman" w:cs="Times New Roman" w:hint="eastAsia"/>
        </w:rPr>
        <w:t xml:space="preserve">death counts by cause of death in </w:t>
      </w:r>
      <w:r w:rsidR="00900665">
        <w:rPr>
          <w:rFonts w:ascii="Times New Roman" w:hAnsi="Times New Roman" w:cs="Times New Roman"/>
        </w:rPr>
        <w:t>Japan</w:t>
      </w:r>
      <w:r w:rsidR="00900665">
        <w:rPr>
          <w:rFonts w:ascii="Times New Roman" w:hAnsi="Times New Roman" w:cs="Times New Roman" w:hint="eastAsia"/>
        </w:rPr>
        <w:t>, from vital statistics of Japan</w:t>
      </w:r>
      <w:r w:rsidR="00C8134A">
        <w:rPr>
          <w:rFonts w:ascii="Times New Roman" w:hAnsi="Times New Roman" w:cs="Times New Roman" w:hint="eastAsia"/>
        </w:rPr>
        <w:t xml:space="preserve"> </w:t>
      </w:r>
      <w:r w:rsidR="000E0218">
        <w:rPr>
          <w:rFonts w:ascii="Times New Roman" w:hAnsi="Times New Roman" w:cs="Times New Roman"/>
        </w:rPr>
        <w:fldChar w:fldCharType="begin" w:fldLock="1"/>
      </w:r>
      <w:r w:rsidR="00B33A98">
        <w:rPr>
          <w:rFonts w:ascii="Times New Roman" w:hAnsi="Times New Roman" w:cs="Times New Roman"/>
        </w:rPr>
        <w:instrText>ADDIN paperpile_citation &lt;clusterId&gt;L232S389O779L463&lt;/clusterId&gt;&lt;metadata&gt;&lt;citation&gt;&lt;id&gt;c38275ad-78a4-4e7d-bb2a-0bba546ca54b&lt;/id&gt;&lt;/citation&gt;&lt;/metadata&gt;&lt;data&gt;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&lt;/data&gt; \* MERGEFORMAT</w:instrText>
      </w:r>
      <w:r w:rsidR="000E0218">
        <w:rPr>
          <w:rFonts w:ascii="Times New Roman" w:hAnsi="Times New Roman" w:cs="Times New Roman"/>
        </w:rPr>
        <w:fldChar w:fldCharType="separate"/>
      </w:r>
      <w:r w:rsidR="000E0218">
        <w:rPr>
          <w:rFonts w:ascii="Times New Roman" w:hAnsi="Times New Roman" w:cs="Times New Roman"/>
          <w:noProof/>
        </w:rPr>
        <w:t>[1]</w:t>
      </w:r>
      <w:r w:rsidR="000E0218">
        <w:rPr>
          <w:rFonts w:ascii="Times New Roman" w:hAnsi="Times New Roman" w:cs="Times New Roman"/>
        </w:rPr>
        <w:fldChar w:fldCharType="end"/>
      </w:r>
    </w:p>
    <w:p w14:paraId="3D3EC8DE" w14:textId="7EBEA6EC" w:rsidR="00900665" w:rsidRDefault="002F38B7" w:rsidP="00763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2961A4">
        <w:rPr>
          <w:rFonts w:ascii="Times New Roman" w:hAnsi="Times New Roman" w:cs="Times New Roman" w:hint="eastAsia"/>
        </w:rPr>
        <w:t>releva</w:t>
      </w:r>
      <w:r w:rsidR="002961A4" w:rsidRPr="002961A4">
        <w:rPr>
          <w:rFonts w:ascii="Times New Roman" w:hAnsi="Times New Roman" w:cs="Times New Roman" w:hint="eastAsia"/>
        </w:rPr>
        <w:t xml:space="preserve">nt data </w:t>
      </w:r>
      <w:r w:rsidR="000E0218" w:rsidRPr="002961A4">
        <w:rPr>
          <w:rFonts w:ascii="Times New Roman" w:hAnsi="Times New Roman" w:cs="Times New Roman" w:hint="eastAsia"/>
        </w:rPr>
        <w:t>in S</w:t>
      </w:r>
      <w:r w:rsidR="002961A4" w:rsidRPr="002961A4">
        <w:rPr>
          <w:rFonts w:ascii="Times New Roman" w:hAnsi="Times New Roman" w:cs="Times New Roman" w:hint="eastAsia"/>
        </w:rPr>
        <w:t>1 Data</w:t>
      </w:r>
      <w:r>
        <w:rPr>
          <w:rFonts w:ascii="Times New Roman" w:hAnsi="Times New Roman" w:cs="Times New Roman" w:hint="eastAsia"/>
        </w:rPr>
        <w:t>)</w:t>
      </w:r>
      <w:r w:rsidR="000E0218">
        <w:rPr>
          <w:rFonts w:ascii="Times New Roman" w:hAnsi="Times New Roman" w:cs="Times New Roman" w:hint="eastAsia"/>
        </w:rPr>
        <w:t xml:space="preserve"> </w:t>
      </w:r>
    </w:p>
    <w:p w14:paraId="2C33E35D" w14:textId="77777777" w:rsidR="000E0218" w:rsidRDefault="000E0218" w:rsidP="00763FD4">
      <w:pPr>
        <w:rPr>
          <w:rFonts w:ascii="Times New Roman" w:hAnsi="Times New Roman" w:cs="Times New Roman"/>
        </w:rPr>
      </w:pPr>
    </w:p>
    <w:p w14:paraId="4AB73214" w14:textId="08B98F77" w:rsidR="000E0218" w:rsidRPr="00900665" w:rsidRDefault="000E0218" w:rsidP="000E0218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 w:fldLock="1"/>
      </w:r>
      <w:r w:rsidR="002F38B7">
        <w:rPr>
          <w:rFonts w:ascii="Times New Roman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</w:rPr>
        <w:fldChar w:fldCharType="separate"/>
      </w:r>
      <w:r w:rsidR="002F38B7">
        <w:rPr>
          <w:rFonts w:ascii="Times New Roman" w:hAnsi="Times New Roman" w:cs="Times New Roman"/>
          <w:noProof/>
        </w:rPr>
        <w:t xml:space="preserve">1. </w:t>
      </w:r>
      <w:r w:rsidR="002F38B7">
        <w:rPr>
          <w:rFonts w:ascii="Times New Roman" w:hAnsi="Times New Roman" w:cs="Times New Roman"/>
          <w:noProof/>
        </w:rPr>
        <w:tab/>
        <w:t>Ministry of Health Labour and Welfare. Ministry of Health, Labour and Welfare. 2024 [cited 2 Jan 2026]. Available: https://www.mhlw.go.jp/english/database/db-hw/vs01.html</w:t>
      </w:r>
      <w:r>
        <w:rPr>
          <w:rFonts w:ascii="Times New Roman" w:hAnsi="Times New Roman" w:cs="Times New Roman"/>
        </w:rPr>
        <w:fldChar w:fldCharType="end"/>
      </w:r>
    </w:p>
    <w:sectPr w:rsidR="000E0218" w:rsidRPr="00900665" w:rsidSect="0095173F">
      <w:footerReference w:type="default" r:id="rId10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0A8A4" w14:textId="77777777" w:rsidR="00B757B8" w:rsidRDefault="00B757B8" w:rsidP="00A80D5E">
      <w:r>
        <w:separator/>
      </w:r>
    </w:p>
  </w:endnote>
  <w:endnote w:type="continuationSeparator" w:id="0">
    <w:p w14:paraId="1E45363E" w14:textId="77777777" w:rsidR="00B757B8" w:rsidRDefault="00B757B8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7EEF7" w14:textId="77777777" w:rsidR="00B757B8" w:rsidRDefault="00B757B8" w:rsidP="00A80D5E">
      <w:r>
        <w:separator/>
      </w:r>
    </w:p>
  </w:footnote>
  <w:footnote w:type="continuationSeparator" w:id="0">
    <w:p w14:paraId="37F21E2A" w14:textId="77777777" w:rsidR="00B757B8" w:rsidRDefault="00B757B8" w:rsidP="00A8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Y649L799H181F811"/>
    <w:docVar w:name="paperpile-doc-name" w:val="S5_Table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7F0E64"/>
    <w:rsid w:val="00003F6A"/>
    <w:rsid w:val="000769F0"/>
    <w:rsid w:val="00077248"/>
    <w:rsid w:val="000C643D"/>
    <w:rsid w:val="000E0218"/>
    <w:rsid w:val="000E345A"/>
    <w:rsid w:val="000F09D1"/>
    <w:rsid w:val="001135C4"/>
    <w:rsid w:val="00124B8F"/>
    <w:rsid w:val="001379EF"/>
    <w:rsid w:val="0016732D"/>
    <w:rsid w:val="00182F01"/>
    <w:rsid w:val="00184859"/>
    <w:rsid w:val="00184AF7"/>
    <w:rsid w:val="001E0F1C"/>
    <w:rsid w:val="00203194"/>
    <w:rsid w:val="0020679C"/>
    <w:rsid w:val="00214623"/>
    <w:rsid w:val="00231F04"/>
    <w:rsid w:val="00262B43"/>
    <w:rsid w:val="00287274"/>
    <w:rsid w:val="002961A4"/>
    <w:rsid w:val="002A462B"/>
    <w:rsid w:val="002D061F"/>
    <w:rsid w:val="002D1FA8"/>
    <w:rsid w:val="002F2255"/>
    <w:rsid w:val="002F38B7"/>
    <w:rsid w:val="003255C5"/>
    <w:rsid w:val="00334111"/>
    <w:rsid w:val="0034441A"/>
    <w:rsid w:val="00347992"/>
    <w:rsid w:val="00360EAD"/>
    <w:rsid w:val="00366E0F"/>
    <w:rsid w:val="003758CD"/>
    <w:rsid w:val="00393A31"/>
    <w:rsid w:val="003A1CF8"/>
    <w:rsid w:val="003A3D5D"/>
    <w:rsid w:val="003E3ABD"/>
    <w:rsid w:val="0040255F"/>
    <w:rsid w:val="00403397"/>
    <w:rsid w:val="00426E7F"/>
    <w:rsid w:val="004476C0"/>
    <w:rsid w:val="0047191F"/>
    <w:rsid w:val="004A2C2D"/>
    <w:rsid w:val="004D177A"/>
    <w:rsid w:val="004E3FAE"/>
    <w:rsid w:val="004F7EE0"/>
    <w:rsid w:val="00511998"/>
    <w:rsid w:val="005B2030"/>
    <w:rsid w:val="005B5C1B"/>
    <w:rsid w:val="005C4C78"/>
    <w:rsid w:val="005D35DE"/>
    <w:rsid w:val="005E29A5"/>
    <w:rsid w:val="005E6EA3"/>
    <w:rsid w:val="005F4166"/>
    <w:rsid w:val="00600F89"/>
    <w:rsid w:val="006200E5"/>
    <w:rsid w:val="00620DF2"/>
    <w:rsid w:val="0063051C"/>
    <w:rsid w:val="00642443"/>
    <w:rsid w:val="00647380"/>
    <w:rsid w:val="00677A3B"/>
    <w:rsid w:val="0068667E"/>
    <w:rsid w:val="006A49F0"/>
    <w:rsid w:val="00720A59"/>
    <w:rsid w:val="007270BB"/>
    <w:rsid w:val="007272F7"/>
    <w:rsid w:val="00727A30"/>
    <w:rsid w:val="00746650"/>
    <w:rsid w:val="00763D0D"/>
    <w:rsid w:val="00763FD4"/>
    <w:rsid w:val="00780093"/>
    <w:rsid w:val="007A4870"/>
    <w:rsid w:val="007B4188"/>
    <w:rsid w:val="007C3FC8"/>
    <w:rsid w:val="007D3817"/>
    <w:rsid w:val="007F0E64"/>
    <w:rsid w:val="007F530E"/>
    <w:rsid w:val="00847BE3"/>
    <w:rsid w:val="0086717B"/>
    <w:rsid w:val="00871819"/>
    <w:rsid w:val="008A58FA"/>
    <w:rsid w:val="008B0BA1"/>
    <w:rsid w:val="008B1633"/>
    <w:rsid w:val="008C043D"/>
    <w:rsid w:val="008C0AFC"/>
    <w:rsid w:val="008C7217"/>
    <w:rsid w:val="008C774D"/>
    <w:rsid w:val="008E3D4A"/>
    <w:rsid w:val="00900665"/>
    <w:rsid w:val="00935A4D"/>
    <w:rsid w:val="00936DEE"/>
    <w:rsid w:val="0095173F"/>
    <w:rsid w:val="00970296"/>
    <w:rsid w:val="009F5BB9"/>
    <w:rsid w:val="009F6D03"/>
    <w:rsid w:val="009F75A7"/>
    <w:rsid w:val="00A075AB"/>
    <w:rsid w:val="00A53CA7"/>
    <w:rsid w:val="00A647C2"/>
    <w:rsid w:val="00A75653"/>
    <w:rsid w:val="00A80D5E"/>
    <w:rsid w:val="00A94038"/>
    <w:rsid w:val="00A966E4"/>
    <w:rsid w:val="00B056EE"/>
    <w:rsid w:val="00B33A98"/>
    <w:rsid w:val="00B54FE7"/>
    <w:rsid w:val="00B6781D"/>
    <w:rsid w:val="00B757B8"/>
    <w:rsid w:val="00B91A3F"/>
    <w:rsid w:val="00BA165F"/>
    <w:rsid w:val="00BA7501"/>
    <w:rsid w:val="00BB0D4D"/>
    <w:rsid w:val="00BC62FD"/>
    <w:rsid w:val="00BF7BE6"/>
    <w:rsid w:val="00C52F24"/>
    <w:rsid w:val="00C62D05"/>
    <w:rsid w:val="00C8134A"/>
    <w:rsid w:val="00CB7DCE"/>
    <w:rsid w:val="00CC4ACE"/>
    <w:rsid w:val="00CD04A8"/>
    <w:rsid w:val="00CF1699"/>
    <w:rsid w:val="00D35EEE"/>
    <w:rsid w:val="00D55975"/>
    <w:rsid w:val="00D57B92"/>
    <w:rsid w:val="00D62444"/>
    <w:rsid w:val="00D65338"/>
    <w:rsid w:val="00D754FA"/>
    <w:rsid w:val="00DB14DE"/>
    <w:rsid w:val="00DD3DDA"/>
    <w:rsid w:val="00DD7827"/>
    <w:rsid w:val="00E20E82"/>
    <w:rsid w:val="00E46D17"/>
    <w:rsid w:val="00E84EC5"/>
    <w:rsid w:val="00E8545A"/>
    <w:rsid w:val="00E8763C"/>
    <w:rsid w:val="00EC4367"/>
    <w:rsid w:val="00F074CF"/>
    <w:rsid w:val="00F121F3"/>
    <w:rsid w:val="00F15DEF"/>
    <w:rsid w:val="00F30567"/>
    <w:rsid w:val="00F311CD"/>
    <w:rsid w:val="00F618F2"/>
    <w:rsid w:val="00F73889"/>
    <w:rsid w:val="00F906BF"/>
    <w:rsid w:val="00FB6AC3"/>
    <w:rsid w:val="00FD1D05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17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A80D5E"/>
  </w:style>
  <w:style w:type="character" w:styleId="a9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a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758C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758C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table" w:styleId="af2">
    <w:name w:val="Table Grid"/>
    <w:basedOn w:val="a1"/>
    <w:uiPriority w:val="59"/>
    <w:rsid w:val="00E87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9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8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4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7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4–8]&quot;,&quot;manualOverrideText&quot;:&quot;&quot;},&quot;citationItems&quot;:[{&quot;id&quot;:&quot;8a496fe6-659e-3cf8-bd41-b5a5c5e84d75&quot;,&quot;itemData&quot;:{&quot;type&quot;:&quot;webpage&quot;,&quot;id&quot;:&quot;8a496fe6-659e-3cf8-bd41-b5a5c5e84d75&quot;,&quot;title&quot;:&quot;The Japanese Mortality Database | National Institute of Population and Social Security Research&quot;,&quot;author&quot;:[{&quot;family&quot;:&quot;National Institute of Population and Social Security Research&quot;,&quot;given&quot;:&quot;&quot;,&quot;parse-names&quot;:false,&quot;dropping-particle&quot;:&quot;&quot;,&quot;non-dropping-particle&quot;:&quot;&quot;}],&quot;accessed&quot;:{&quot;date-parts&quot;:[[2023,6,1]]},&quot;URL&quot;:&quot;https://www.ipss.go.jp/p-toukei/JMD/index-en.asp&quot;,&quot;issued&quot;:{&quot;date-parts&quot;:[[2023]]}},&quot;isTemporary&quot;:false},{&quot;id&quot;:&quot;958868e8-d75c-3f55-80ba-99eccd42d23e&quot;,&quot;itemData&quot;:{&quot;type&quot;:&quot;webpage&quot;,&quot;id&quot;:&quot;958868e8-d75c-3f55-80ba-99eccd42d23e&quot;,&quot;title&quot;:&quot;Vital Statistics Vital statistics of Japan Final data General mortality | File | Browse Statistics | Portal Site of Official Statistics of Japan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www.e-stat.go.jp/en/stat-search/files?page=1&amp;layout=datalist&amp;toukei=00450011&amp;tstat=000001028897&amp;cycle=7&amp;tclass1=000001053058&amp;tclass2=000001053061&amp;tclass3=000001053065&amp;cycle_facet=tclass1&amp;tclass4val=0&quot;,&quot;issued&quot;:{&quot;date-parts&quot;:[[2024]]}},&quot;isTemporary&quot;:false},{&quot;id&quot;:&quot;facdfebb-40d6-3766-abd7-4d80c83234c5&quot;,&quot;itemData&quot;:{&quot;type&quot;:&quot;webpage&quot;,&quot;id&quot;:&quot;facdfebb-40d6-3766-abd7-4d80c83234c5&quot;,&quot;title&quot;:&quot;Visualizing the data: information on COVID-19 infections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covid19.mhlw.go.jp/en/&quot;,&quot;issued&quot;:{&quot;date-parts&quot;:[[2023]]}},&quot;isTemporary&quot;:false},{&quot;id&quot;:&quot;913b82a3-8b64-3bb0-8164-f0df14f38464&quot;,&quot;itemData&quot;:{&quot;type&quot;:&quot;webpage&quot;,&quot;id&quot;:&quot;913b82a3-8b64-3bb0-8164-f0df14f38464&quot;,&quot;title&quot;:&quot;COVID-19 Vaccine informations.(in Japanese)&quot;,&quot;author&quot;:[{&quot;family&quot;:&quot;Cabinet Secretariat of the Japanese Government&quot;,&quot;given&quot;:&quot;&quot;,&quot;parse-names&quot;:false,&quot;dropping-particle&quot;:&quot;&quot;,&quot;non-dropping-particle&quot;:&quot;&quot;}],&quot;accessed&quot;:{&quot;date-parts&quot;:[[2024,4,11]]},&quot;URL&quot;:&quot;https://www.kantei.go.jp/jp/headline/kansensho/vaccine.html&quot;,&quot;issued&quot;:{&quot;date-parts&quot;:[[2024]]}},&quot;isTemporary&quot;:false},{&quot;id&quot;:&quot;9d53b37e-178a-332e-af36-4ab4036f5b3f&quot;,&quot;itemData&quot;:{&quot;type&quot;:&quot;webpage&quot;,&quot;id&quot;:&quot;9d53b37e-178a-332e-af36-4ab4036f5b3f&quot;,&quot;title&quot;:&quot;Birth and Death Registration Completeness\nLast update: April 2023&quot;,&quot;author&quot;:[{&quot;family&quot;:&quot;United Nations Statistics Division&quot;,&quot;given&quot;:&quot;&quot;,&quot;parse-names&quot;:false,&quot;dropping-particle&quot;:&quot;&quot;,&quot;non-dropping-particle&quot;:&quot;&quot;}],&quot;accessed&quot;:{&quot;date-parts&quot;:[[2023,6,2]]},&quot;URL&quot;:&quot;https://unstats.un.org/unsd/demographic-social/crvs/documents/2023-completeness.xlsx&quot;,&quot;issued&quot;:{&quot;date-parts&quot;:[[2023]]}},&quot;isTemporary&quot;:false}]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&quot;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19FEBA63-012D-40D0-996C-5B1D87C92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Y O</cp:lastModifiedBy>
  <cp:revision>27</cp:revision>
  <dcterms:created xsi:type="dcterms:W3CDTF">2024-04-18T22:33:00Z</dcterms:created>
  <dcterms:modified xsi:type="dcterms:W3CDTF">2026-01-07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